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C98C8C">
      <w:pPr>
        <w:widowControl/>
        <w:spacing w:before="120" w:after="240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Supplementary Table 1 </w:t>
      </w:r>
    </w:p>
    <w:p w14:paraId="68DDC988"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Literature search strategy for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LU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 in the treatment of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UC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6872"/>
      </w:tblGrid>
      <w:tr w14:paraId="7A015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561B8D1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Search Strategy (PubMed)</w:t>
            </w:r>
          </w:p>
        </w:tc>
      </w:tr>
      <w:tr w14:paraId="3DEC9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single" w:color="auto" w:sz="12" w:space="0"/>
            </w:tcBorders>
          </w:tcPr>
          <w:p w14:paraId="21AF688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72" w:type="dxa"/>
            <w:tcBorders>
              <w:top w:val="single" w:color="auto" w:sz="12" w:space="0"/>
            </w:tcBorders>
          </w:tcPr>
          <w:p w14:paraId="6148B8F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Idiopathic Proctocolitis [Mesh]</w:t>
            </w:r>
          </w:p>
        </w:tc>
      </w:tr>
      <w:tr w14:paraId="22F2E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37E84E4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72" w:type="dxa"/>
          </w:tcPr>
          <w:p w14:paraId="6610860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Ulcerative Colitis [Title/Abstract]</w:t>
            </w:r>
          </w:p>
        </w:tc>
      </w:tr>
      <w:tr w14:paraId="6C995D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5C452EB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872" w:type="dxa"/>
          </w:tcPr>
          <w:p w14:paraId="651EE08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Colitis Gravis [Title/Abstract]</w:t>
            </w:r>
          </w:p>
        </w:tc>
      </w:tr>
      <w:tr w14:paraId="7F59B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52A6223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872" w:type="dxa"/>
          </w:tcPr>
          <w:p w14:paraId="4A7B82E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Inflammatory Bowel Disease, Ulcerative Colitis Type [Title/Abstract]</w:t>
            </w:r>
          </w:p>
        </w:tc>
      </w:tr>
      <w:tr w14:paraId="546A6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302D43D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872" w:type="dxa"/>
          </w:tcPr>
          <w:p w14:paraId="538FF30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Colitis, Ulcerative [Title/Abstract]</w:t>
            </w:r>
          </w:p>
        </w:tc>
      </w:tr>
      <w:tr w14:paraId="79C72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11508CF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872" w:type="dxa"/>
          </w:tcPr>
          <w:p w14:paraId="5A3D392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1 or #2 or #3 or #4 or #5</w:t>
            </w:r>
          </w:p>
        </w:tc>
      </w:tr>
      <w:tr w14:paraId="7DCA4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68DB764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6872" w:type="dxa"/>
          </w:tcPr>
          <w:p w14:paraId="465674C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Luteolin [Mesh]</w:t>
            </w:r>
          </w:p>
        </w:tc>
      </w:tr>
      <w:tr w14:paraId="7E79AC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bottom w:val="nil"/>
            </w:tcBorders>
          </w:tcPr>
          <w:p w14:paraId="535E0ED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6872" w:type="dxa"/>
            <w:tcBorders>
              <w:bottom w:val="nil"/>
            </w:tcBorders>
          </w:tcPr>
          <w:p w14:paraId="5A6C0E9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3',4',5,7-Tetrahydroxyflavone [Title/Abstract]</w:t>
            </w:r>
          </w:p>
        </w:tc>
      </w:tr>
      <w:tr w14:paraId="5D99C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nil"/>
              <w:bottom w:val="nil"/>
            </w:tcBorders>
          </w:tcPr>
          <w:p w14:paraId="1CD3C4D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6872" w:type="dxa"/>
            <w:tcBorders>
              <w:top w:val="nil"/>
              <w:bottom w:val="nil"/>
            </w:tcBorders>
          </w:tcPr>
          <w:p w14:paraId="03332ED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3',4',5,7-Tetrahydroxy-Flavone [Title/Abstract]</w:t>
            </w:r>
          </w:p>
        </w:tc>
      </w:tr>
      <w:tr w14:paraId="4F842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nil"/>
            </w:tcBorders>
          </w:tcPr>
          <w:p w14:paraId="7090BB8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6872" w:type="dxa"/>
            <w:tcBorders>
              <w:top w:val="nil"/>
            </w:tcBorders>
          </w:tcPr>
          <w:p w14:paraId="7B7841E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Luteoli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7B3FF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603ADBB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872" w:type="dxa"/>
          </w:tcPr>
          <w:p w14:paraId="4D0CB31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#7 or #8 or #9 or #10 </w:t>
            </w:r>
          </w:p>
        </w:tc>
      </w:tr>
      <w:tr w14:paraId="70CE8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60F2F09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72" w:type="dxa"/>
          </w:tcPr>
          <w:p w14:paraId="6305CE7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#6 and 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18A205A4">
      <w:p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300B73B">
      <w:pPr>
        <w:widowControl/>
        <w:spacing w:before="120" w:after="24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>The subgroup analyses of HCS</w:t>
      </w:r>
    </w:p>
    <w:p w14:paraId="24FB361A"/>
    <w:p w14:paraId="6F934F78"/>
    <w:p w14:paraId="1D9D96B5"/>
    <w:tbl>
      <w:tblPr>
        <w:tblStyle w:val="2"/>
        <w:tblpPr w:leftFromText="180" w:rightFromText="180" w:vertAnchor="page" w:horzAnchor="page" w:tblpX="1206" w:tblpY="2154"/>
        <w:tblOverlap w:val="never"/>
        <w:tblW w:w="976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705"/>
        <w:gridCol w:w="1186"/>
        <w:gridCol w:w="927"/>
        <w:gridCol w:w="2247"/>
        <w:gridCol w:w="1233"/>
        <w:gridCol w:w="1231"/>
      </w:tblGrid>
      <w:tr w14:paraId="377AF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CFDB8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B7517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C4E73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14914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No. of studies</w:t>
            </w:r>
          </w:p>
        </w:tc>
        <w:tc>
          <w:tcPr>
            <w:tcW w:w="2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51448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SMD [95% CI]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B95C8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AF050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0094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5" w:hRule="atLeast"/>
        </w:trPr>
        <w:tc>
          <w:tcPr>
            <w:tcW w:w="1232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348A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HCS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0BE3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1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A265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9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A335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2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24A9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8 [-3.06, -1.49]</w:t>
            </w:r>
          </w:p>
        </w:tc>
        <w:tc>
          <w:tcPr>
            <w:tcW w:w="12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37B3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B635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10%</w:t>
            </w:r>
          </w:p>
        </w:tc>
      </w:tr>
      <w:tr w14:paraId="74FDA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126C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F908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dose(mg/kg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B93B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1F4F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1253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40 [-3.42, -1.38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C68C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BC6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20%</w:t>
            </w:r>
          </w:p>
        </w:tc>
      </w:tr>
      <w:tr w14:paraId="2A2B4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B36C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A961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6A16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5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76E9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3676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0 [-3.65, -0.74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1DE8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0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3701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60%</w:t>
            </w:r>
          </w:p>
        </w:tc>
      </w:tr>
      <w:tr w14:paraId="169CD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3511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AC49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cycles（days）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212B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4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137E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26A4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5 [-3.16, -1.34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EC72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52E8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10%</w:t>
            </w:r>
          </w:p>
        </w:tc>
      </w:tr>
      <w:tr w14:paraId="4B1CA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8D2B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D7B3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9E8F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4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94B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BA31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70 [-4.66, -0.74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58A0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4000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20%</w:t>
            </w:r>
          </w:p>
        </w:tc>
      </w:tr>
      <w:tr w14:paraId="35D8F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1294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2B58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ing method 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52B1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% DS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ED32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FCB1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2 [-2.43, -0.21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E4AB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B2D5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255D1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BD7B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255C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2C95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% DS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8BB2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7362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7 [-3.13, -1.41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A8E2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FE8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30%</w:t>
            </w:r>
          </w:p>
        </w:tc>
      </w:tr>
      <w:tr w14:paraId="7F41F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BEC5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E379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C946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% DS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DFF6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3D78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.12 [-5.79, -2.46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2617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A2C0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5A8BE8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69DB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5EE4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D129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%DS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C6BD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946D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78 [-4.08, 0.51]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05E2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7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043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80%</w:t>
            </w:r>
          </w:p>
        </w:tc>
      </w:tr>
    </w:tbl>
    <w:p w14:paraId="6E752209"/>
    <w:p w14:paraId="09064192"/>
    <w:p w14:paraId="1DAEC1CE"/>
    <w:p w14:paraId="1EC570F6"/>
    <w:p w14:paraId="3C602F2D"/>
    <w:p w14:paraId="055E8050"/>
    <w:p w14:paraId="7DDEB051"/>
    <w:p w14:paraId="3A772E54"/>
    <w:p w14:paraId="0454075C"/>
    <w:p w14:paraId="0441C7C3"/>
    <w:p w14:paraId="56DF62C7"/>
    <w:p w14:paraId="454AB18D">
      <w:pPr>
        <w:widowControl/>
        <w:spacing w:before="120" w:after="240"/>
        <w:jc w:val="both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The subgroup analyses of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DAI</w:t>
      </w:r>
    </w:p>
    <w:tbl>
      <w:tblPr>
        <w:tblStyle w:val="2"/>
        <w:tblpPr w:leftFromText="180" w:rightFromText="180" w:vertAnchor="text" w:horzAnchor="page" w:tblpX="1048" w:tblpY="290"/>
        <w:tblOverlap w:val="never"/>
        <w:tblW w:w="1026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648"/>
        <w:gridCol w:w="1298"/>
        <w:gridCol w:w="1122"/>
        <w:gridCol w:w="2151"/>
        <w:gridCol w:w="1187"/>
        <w:gridCol w:w="1631"/>
      </w:tblGrid>
      <w:tr w14:paraId="77DFF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2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3E420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14FE9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12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B1CC6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9C8B7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No. of studies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A954F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SMD [95% CI]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188FE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6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90D3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D1B8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21B97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I</w:t>
            </w:r>
          </w:p>
        </w:tc>
        <w:tc>
          <w:tcPr>
            <w:tcW w:w="1648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87C5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  <w:p w14:paraId="683C54D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F46E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1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6FBE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5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59DD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9 [-2.12, -0.45]</w:t>
            </w:r>
          </w:p>
        </w:tc>
        <w:tc>
          <w:tcPr>
            <w:tcW w:w="11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72A0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53</w:t>
            </w:r>
          </w:p>
        </w:tc>
        <w:tc>
          <w:tcPr>
            <w:tcW w:w="16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CF8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30%</w:t>
            </w:r>
          </w:p>
        </w:tc>
      </w:tr>
      <w:tr w14:paraId="32F5C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13F9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6B6A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9C8A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CAE0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9DCD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86 [-2.84, -0.89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6DE0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B366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80%</w:t>
            </w:r>
          </w:p>
        </w:tc>
      </w:tr>
      <w:tr w14:paraId="6ABFD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1804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3F67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dose(mg/kg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F545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5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CCBB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A4B8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0 [-2.25, -0.55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768A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22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9A01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50%</w:t>
            </w:r>
          </w:p>
        </w:tc>
      </w:tr>
      <w:tr w14:paraId="60ECC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F60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3881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C1AA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0CA6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080A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4 [-3.82, -0.67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BECB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25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25A5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60%</w:t>
            </w:r>
          </w:p>
        </w:tc>
      </w:tr>
      <w:tr w14:paraId="03501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DF3A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F40F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cycles（days）</w:t>
            </w:r>
          </w:p>
          <w:p w14:paraId="25BD6A1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62EE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4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1187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878A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77 [-2.76, -0.78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2560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1F28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80%</w:t>
            </w:r>
          </w:p>
        </w:tc>
      </w:tr>
      <w:tr w14:paraId="7BACF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C06D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917C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A3CD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4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EC2B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3B94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5 [-2.43, -0.47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D0D4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69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C2D8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40%</w:t>
            </w:r>
          </w:p>
        </w:tc>
      </w:tr>
      <w:tr w14:paraId="6EB54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54BA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3945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ing method 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440A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% DS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5455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0BFC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6 [-1.89, -0.02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B790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2E12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6E21F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2FA7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417F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F6BF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% DS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EC4F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8895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4 [-2.57, -0.30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6931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96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50D6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5FAA9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7C91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78CC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897E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% DS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69B0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B930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45 [-4.01, -0.90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AA23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03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3AC3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50%</w:t>
            </w:r>
          </w:p>
        </w:tc>
      </w:tr>
      <w:tr w14:paraId="7E6C7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2B0B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0C44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AD73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% DS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2FFA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14E3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2 [-1.43, -0.02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FD59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8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3469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1D9B7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88A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10CA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C0AE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%DS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AA90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A568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82 [-3.41, -0.23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8F8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08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CE15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%</w:t>
            </w:r>
          </w:p>
        </w:tc>
      </w:tr>
      <w:tr w14:paraId="1BEC4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3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7164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1457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873E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%TNB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12D9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0D02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3 [-2.03, 0.37]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5F87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635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75A9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</w:tbl>
    <w:p w14:paraId="3FC7479D"/>
    <w:p w14:paraId="392F7A6D"/>
    <w:p w14:paraId="07232E61"/>
    <w:p w14:paraId="0FA5D5D8"/>
    <w:p w14:paraId="43A508F6"/>
    <w:p w14:paraId="3BA72796"/>
    <w:p w14:paraId="1A2D6F58"/>
    <w:p w14:paraId="2F756943"/>
    <w:p w14:paraId="654FA360"/>
    <w:p w14:paraId="69058FAD"/>
    <w:p w14:paraId="5ACEF376"/>
    <w:p w14:paraId="34272A51">
      <w:pPr>
        <w:widowControl/>
        <w:spacing w:before="120" w:after="240"/>
        <w:jc w:val="both"/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The subgroup analyses of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CL</w:t>
      </w:r>
    </w:p>
    <w:tbl>
      <w:tblPr>
        <w:tblStyle w:val="2"/>
        <w:tblW w:w="9995" w:type="dxa"/>
        <w:tblInd w:w="-62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689"/>
        <w:gridCol w:w="1238"/>
        <w:gridCol w:w="1184"/>
        <w:gridCol w:w="2016"/>
        <w:gridCol w:w="1321"/>
        <w:gridCol w:w="1431"/>
      </w:tblGrid>
      <w:tr w14:paraId="1DDF3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6ABE3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6F6BA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41053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8B756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No. of studies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B3FC3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SMD [95% CI]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4E9F9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58065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227D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89904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</w:t>
            </w:r>
          </w:p>
        </w:tc>
        <w:tc>
          <w:tcPr>
            <w:tcW w:w="168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8481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  <w:p w14:paraId="13E0B90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9D71C35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5E890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11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3D40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0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A3890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7 [1.11, 3.02]</w:t>
            </w:r>
          </w:p>
        </w:tc>
        <w:tc>
          <w:tcPr>
            <w:tcW w:w="13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A9ED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940F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80%</w:t>
            </w:r>
          </w:p>
        </w:tc>
      </w:tr>
      <w:tr w14:paraId="60CC1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27199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04C73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2C808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25B28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39825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 [0.37, 2.67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2EB8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58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10D8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%</w:t>
            </w:r>
          </w:p>
        </w:tc>
      </w:tr>
      <w:tr w14:paraId="45A51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100D5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8C6D9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dose(mg/kg)</w:t>
            </w:r>
          </w:p>
          <w:p w14:paraId="6789A8B3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2F78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9E6AD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4F628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 [1.72, 4.96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EE52D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AC33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70%</w:t>
            </w:r>
          </w:p>
        </w:tc>
      </w:tr>
      <w:tr w14:paraId="38CD9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79CD0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F716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A0F8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5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2BCB8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03CB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 [0.38, 1.80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36A2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75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E2615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%</w:t>
            </w:r>
          </w:p>
        </w:tc>
      </w:tr>
      <w:tr w14:paraId="2DFAA8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22C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E97F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cycles（days）</w:t>
            </w:r>
          </w:p>
          <w:p w14:paraId="0E154EF5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663E8C1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FF02E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3F9E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99CE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3 [0.76, 2.90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0D9A1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7264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60%</w:t>
            </w:r>
          </w:p>
        </w:tc>
      </w:tr>
      <w:tr w14:paraId="35CDC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B7651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80FE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5F1F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DCC1B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F203E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5 [0.70, 3.79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EB5D9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3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84DE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70%</w:t>
            </w:r>
          </w:p>
        </w:tc>
      </w:tr>
      <w:tr w14:paraId="3FB49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4901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9F65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ing method 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C7337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% DSS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01143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0EFED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 [-0.18, 1.90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498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434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A6B6E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%</w:t>
            </w:r>
          </w:p>
        </w:tc>
      </w:tr>
      <w:tr w14:paraId="075E0E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E8D6E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2056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2E98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% DSS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6F6A0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21DF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 [0.82, 3.04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BB5D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ACFFE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50%</w:t>
            </w:r>
          </w:p>
        </w:tc>
      </w:tr>
      <w:tr w14:paraId="5C2E0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30387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1485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E58DB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% DSS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CEB56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0DDA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5 [0.92, 8.57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22C90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92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7602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90%</w:t>
            </w:r>
          </w:p>
        </w:tc>
      </w:tr>
      <w:tr w14:paraId="5F0E6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A4529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B0D4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CF64A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%DSS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B8F6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0FE21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 [0.54, 2.45]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8634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13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EAD43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</w:tbl>
    <w:p w14:paraId="5074B4AD">
      <w:pPr>
        <w:rPr>
          <w:rFonts w:hint="default" w:ascii="Times New Roman" w:hAnsi="Times New Roman" w:cs="Times New Roman"/>
          <w:sz w:val="24"/>
          <w:szCs w:val="24"/>
        </w:rPr>
      </w:pPr>
    </w:p>
    <w:p w14:paraId="070DAC8C"/>
    <w:p w14:paraId="101EE910"/>
    <w:p w14:paraId="286DC25C"/>
    <w:p w14:paraId="3D706BC4"/>
    <w:p w14:paraId="03AA42B1"/>
    <w:p w14:paraId="27DDE17E"/>
    <w:p w14:paraId="43900499"/>
    <w:p w14:paraId="6F43FA0A"/>
    <w:p w14:paraId="1449AE31"/>
    <w:p w14:paraId="442DAF8E"/>
    <w:p w14:paraId="196BBA82"/>
    <w:p w14:paraId="370FCD0C"/>
    <w:p w14:paraId="4B4E1180">
      <w:pPr>
        <w:widowControl/>
        <w:spacing w:before="120" w:after="240"/>
        <w:jc w:val="both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The subgroup analyses of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BWC</w:t>
      </w:r>
    </w:p>
    <w:tbl>
      <w:tblPr>
        <w:tblStyle w:val="2"/>
        <w:tblpPr w:leftFromText="180" w:rightFromText="180" w:vertAnchor="text" w:horzAnchor="page" w:tblpX="1090" w:tblpY="297"/>
        <w:tblOverlap w:val="never"/>
        <w:tblW w:w="98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839"/>
        <w:gridCol w:w="1339"/>
        <w:gridCol w:w="925"/>
        <w:gridCol w:w="1948"/>
        <w:gridCol w:w="1247"/>
        <w:gridCol w:w="1282"/>
      </w:tblGrid>
      <w:tr w14:paraId="3EAA3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4C32D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F526A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13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A2A50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A8BD2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No. of studies</w:t>
            </w:r>
          </w:p>
        </w:tc>
        <w:tc>
          <w:tcPr>
            <w:tcW w:w="19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A498C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SMD [95% CI]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13B2D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8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272ED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23E0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77469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WC</w:t>
            </w:r>
          </w:p>
        </w:tc>
        <w:tc>
          <w:tcPr>
            <w:tcW w:w="183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1D359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  <w:p w14:paraId="61E0E85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3D3175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EC1C1D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129E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9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0E9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4DE2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5 [-0.08, 5.38]</w:t>
            </w:r>
          </w:p>
        </w:tc>
        <w:tc>
          <w:tcPr>
            <w:tcW w:w="12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CFE4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83</w:t>
            </w:r>
          </w:p>
        </w:tc>
        <w:tc>
          <w:tcPr>
            <w:tcW w:w="12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89DD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90%</w:t>
            </w:r>
          </w:p>
        </w:tc>
      </w:tr>
      <w:tr w14:paraId="4C900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6DB9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A1DC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CE9C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e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C17E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FC3E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 [0.44, 3.16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313F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58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00BD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30%</w:t>
            </w:r>
          </w:p>
        </w:tc>
      </w:tr>
      <w:tr w14:paraId="06D5A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3CDE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9582F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dose(mg/kg)</w:t>
            </w:r>
          </w:p>
          <w:p w14:paraId="66B2198C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D1EE74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3620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5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52EE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83D4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 [0.28, 2.53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D045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7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71AC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60%</w:t>
            </w:r>
          </w:p>
        </w:tc>
      </w:tr>
      <w:tr w14:paraId="176BE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063F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127A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3E52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7D85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C653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1 [0.64, 5.58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BBEC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7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4C9D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10%</w:t>
            </w:r>
          </w:p>
        </w:tc>
      </w:tr>
      <w:tr w14:paraId="76A1F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371B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03621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treatment cycles（days）</w:t>
            </w:r>
          </w:p>
          <w:p w14:paraId="3B4FA542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5D29106">
            <w:pPr>
              <w:widowControl/>
              <w:spacing w:before="120" w:after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7ED10B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3AB6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D326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39D8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9 [1.22, 5.16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5C85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53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FF81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30%</w:t>
            </w:r>
          </w:p>
        </w:tc>
      </w:tr>
      <w:tr w14:paraId="02996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8995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FF30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E13A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1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8E7B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2A00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 [0.39, 1.38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0EA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1028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</w:tr>
      <w:tr w14:paraId="13EBC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E029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21F9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ing method 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E6AE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% DSS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77C6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38FE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 [1.02, 3.32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7637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FD60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%</w:t>
            </w:r>
          </w:p>
        </w:tc>
      </w:tr>
      <w:tr w14:paraId="2A6D4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1507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A6A9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78DAB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% DSS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3F577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ABBE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9 [0.72, 2.86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41D15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06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FA2C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%</w:t>
            </w:r>
          </w:p>
        </w:tc>
      </w:tr>
      <w:tr w14:paraId="3FCEF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AF231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FB82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A9B68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% DSS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E87F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C021E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 [0.06, 3.33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D0A1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197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8A210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30%</w:t>
            </w:r>
          </w:p>
        </w:tc>
      </w:tr>
      <w:tr w14:paraId="363F9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4C4E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E191D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ABF16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%DSS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062A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483C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 [0.54, 2.94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1CBEC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43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CCA2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%</w:t>
            </w:r>
          </w:p>
        </w:tc>
      </w:tr>
      <w:tr w14:paraId="01ED0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9EE5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B5C9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EC4F4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%TNBS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A7BF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B61D2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1 [2.90, 9.11]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4ACE3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4FEBA">
            <w:pPr>
              <w:widowControl/>
              <w:spacing w:before="120" w:after="24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%</w:t>
            </w:r>
          </w:p>
        </w:tc>
      </w:tr>
    </w:tbl>
    <w:p w14:paraId="3E677673"/>
    <w:p w14:paraId="612B8891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C194D84">
      <w:p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EFEAE4E"/>
    <w:p w14:paraId="3987F288"/>
    <w:p w14:paraId="4E405C26"/>
    <w:p w14:paraId="05BF0A3D"/>
    <w:p w14:paraId="7744E55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94325" cy="3506470"/>
            <wp:effectExtent l="0" t="0" r="0" b="0"/>
            <wp:docPr id="1" name="图片 1" descr="FIGURE 8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8_01"/>
                    <pic:cNvPicPr>
                      <a:picLocks noChangeAspect="1"/>
                    </pic:cNvPicPr>
                  </pic:nvPicPr>
                  <pic:blipFill>
                    <a:blip r:embed="rId4"/>
                    <a:srcRect l="12310" t="4654" r="10658" b="6335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68E72">
      <w:pPr>
        <w:jc w:val="center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ure 1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eastAsia="en-US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0"/>
          <w:lang w:val="en-US" w:eastAsia="zh-CN"/>
          <w14:textFill>
            <w14:solidFill>
              <w14:schemeClr w14:val="tx1"/>
            </w14:solidFill>
          </w14:textFill>
        </w:rPr>
        <w:t>funnel plots corrected with trim-fill method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F340CB"/>
    <w:rsid w:val="14D27219"/>
    <w:rsid w:val="2D6527FA"/>
    <w:rsid w:val="30F340CB"/>
    <w:rsid w:val="332D6B94"/>
    <w:rsid w:val="549332C4"/>
    <w:rsid w:val="55BF4004"/>
    <w:rsid w:val="67020EA1"/>
    <w:rsid w:val="69BA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28</Words>
  <Characters>2512</Characters>
  <Lines>0</Lines>
  <Paragraphs>0</Paragraphs>
  <TotalTime>286</TotalTime>
  <ScaleCrop>false</ScaleCrop>
  <LinksUpToDate>false</LinksUpToDate>
  <CharactersWithSpaces>273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5:15:00Z</dcterms:created>
  <dc:creator>一颗包治百病的板蓝根</dc:creator>
  <cp:lastModifiedBy>一颗包治百病的板蓝根</cp:lastModifiedBy>
  <dcterms:modified xsi:type="dcterms:W3CDTF">2025-06-02T11:3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BEB59A6466146B080F1C667724950DD_11</vt:lpwstr>
  </property>
  <property fmtid="{D5CDD505-2E9C-101B-9397-08002B2CF9AE}" pid="4" name="KSOTemplateDocerSaveRecord">
    <vt:lpwstr>eyJoZGlkIjoiZTNiMmJjMGUyMDNhMGI0MjllZTc4OTE3ODRjOTBjMWQiLCJ1c2VySWQiOiIzMDMwMjkzNzQifQ==</vt:lpwstr>
  </property>
</Properties>
</file>